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D85B8" w14:textId="6867BE05" w:rsidR="00902822" w:rsidRPr="00CB0C7E" w:rsidRDefault="00CB0C7E" w:rsidP="00684C1B">
      <w:pPr>
        <w:shd w:val="clear" w:color="auto" w:fill="FFFFFF"/>
        <w:spacing w:line="480" w:lineRule="auto"/>
        <w:jc w:val="both"/>
        <w:textAlignment w:val="baseline"/>
        <w:rPr>
          <w:rFonts w:ascii="Times New Roman" w:eastAsia="Times New Roman" w:hAnsi="Times New Roman" w:cs="Times New Roman"/>
          <w:color w:val="1A1A1A"/>
          <w:sz w:val="24"/>
        </w:rPr>
      </w:pPr>
      <w:r>
        <w:rPr>
          <w:rFonts w:ascii="Times New Roman" w:eastAsia="Times New Roman" w:hAnsi="Times New Roman" w:cs="Times New Roman"/>
          <w:b/>
          <w:bCs/>
          <w:color w:val="1A1A1A"/>
          <w:sz w:val="24"/>
        </w:rPr>
        <w:t>S</w:t>
      </w:r>
      <w:r w:rsidR="004B78E7">
        <w:rPr>
          <w:rFonts w:ascii="Times New Roman" w:eastAsia="Times New Roman" w:hAnsi="Times New Roman" w:cs="Times New Roman"/>
          <w:b/>
          <w:bCs/>
          <w:color w:val="1A1A1A"/>
          <w:sz w:val="24"/>
        </w:rPr>
        <w:t>5</w:t>
      </w:r>
      <w:r>
        <w:rPr>
          <w:rFonts w:ascii="Times New Roman" w:eastAsia="Times New Roman" w:hAnsi="Times New Roman" w:cs="Times New Roman"/>
          <w:b/>
          <w:bCs/>
          <w:color w:val="1A1A1A"/>
          <w:sz w:val="24"/>
        </w:rPr>
        <w:t xml:space="preserve"> Table</w:t>
      </w:r>
      <w:r w:rsidR="00902822" w:rsidRPr="00CB0C7E">
        <w:rPr>
          <w:rFonts w:ascii="Times New Roman" w:eastAsia="Times New Roman" w:hAnsi="Times New Roman" w:cs="Times New Roman"/>
          <w:b/>
          <w:bCs/>
          <w:color w:val="1A1A1A"/>
          <w:sz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4"/>
        <w:gridCol w:w="890"/>
        <w:gridCol w:w="1424"/>
        <w:gridCol w:w="1929"/>
        <w:gridCol w:w="891"/>
        <w:gridCol w:w="892"/>
        <w:gridCol w:w="923"/>
        <w:gridCol w:w="977"/>
      </w:tblGrid>
      <w:tr w:rsidR="00902822" w:rsidRPr="00CB0C7E" w14:paraId="1AB84440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hideMark/>
          </w:tcPr>
          <w:p w14:paraId="27FFB96A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hAnsi="Times New Roman" w:cs="Times New Roman"/>
                <w:b/>
                <w:bCs/>
                <w:sz w:val="24"/>
              </w:rPr>
              <w:t>Condition 1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1878DB9F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hAnsi="Times New Roman" w:cs="Times New Roman"/>
                <w:b/>
                <w:bCs/>
                <w:sz w:val="24"/>
              </w:rPr>
              <w:t>Week</w:t>
            </w:r>
          </w:p>
        </w:tc>
        <w:tc>
          <w:tcPr>
            <w:tcW w:w="657" w:type="pct"/>
            <w:shd w:val="clear" w:color="auto" w:fill="auto"/>
            <w:noWrap/>
            <w:hideMark/>
          </w:tcPr>
          <w:p w14:paraId="6F8E1A81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hAnsi="Times New Roman" w:cs="Times New Roman"/>
                <w:b/>
                <w:bCs/>
                <w:sz w:val="24"/>
              </w:rPr>
              <w:t>Condition 2</w:t>
            </w:r>
          </w:p>
        </w:tc>
        <w:tc>
          <w:tcPr>
            <w:tcW w:w="901" w:type="pct"/>
            <w:shd w:val="clear" w:color="auto" w:fill="auto"/>
            <w:noWrap/>
            <w:hideMark/>
          </w:tcPr>
          <w:p w14:paraId="399BCC76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hAnsi="Times New Roman" w:cs="Times New Roman"/>
                <w:b/>
                <w:bCs/>
                <w:sz w:val="24"/>
              </w:rPr>
              <w:t>Mean Difference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28FF9F9D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hAnsi="Times New Roman" w:cs="Times New Roman"/>
                <w:b/>
                <w:bCs/>
                <w:sz w:val="24"/>
              </w:rPr>
              <w:t>SE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719B0E38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hAnsi="Times New Roman" w:cs="Times New Roman"/>
                <w:b/>
                <w:bCs/>
                <w:sz w:val="24"/>
              </w:rPr>
              <w:t>DF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647D5F6C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hAnsi="Times New Roman" w:cs="Times New Roman"/>
                <w:b/>
                <w:bCs/>
                <w:sz w:val="24"/>
              </w:rPr>
              <w:t>t-value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38C28D6C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hAnsi="Times New Roman" w:cs="Times New Roman"/>
                <w:b/>
                <w:bCs/>
                <w:sz w:val="24"/>
              </w:rPr>
              <w:t>p-value</w:t>
            </w:r>
          </w:p>
        </w:tc>
      </w:tr>
      <w:tr w:rsidR="00902822" w:rsidRPr="00CB0C7E" w14:paraId="721A9706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2A1F00D3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26F73A0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08B373DB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67704AE9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-6.11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9F6BFE0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2.24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A2BCCDD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37.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D5F27FB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-2.7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68D9F07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96</w:t>
            </w:r>
          </w:p>
        </w:tc>
      </w:tr>
      <w:tr w:rsidR="00902822" w:rsidRPr="00CB0C7E" w14:paraId="1B3E32AA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0120A5F6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C8B8DAE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70C738B5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25D75DA9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-7.04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230D111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2.82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5D16D9E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17.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E670437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-2.4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1198634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31</w:t>
            </w:r>
          </w:p>
        </w:tc>
      </w:tr>
      <w:tr w:rsidR="00902822" w:rsidRPr="00CB0C7E" w14:paraId="4D1BBDE1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3C2A58F5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FA3877F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7F91DA77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M3.ΔHBZ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19770470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2.61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5F2043F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1.15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099AA46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20.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225FA8D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2.2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609B2C3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43</w:t>
            </w:r>
          </w:p>
        </w:tc>
      </w:tr>
      <w:tr w:rsidR="00902822" w:rsidRPr="00CB0C7E" w14:paraId="66678D3E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3C502ED0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B20C5BD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634EDE3E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63B0D0A8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2.61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1419899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1.15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C87D7B6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20.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26B2873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2.2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3FB9AA0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48</w:t>
            </w:r>
          </w:p>
        </w:tc>
      </w:tr>
      <w:tr w:rsidR="00902822" w:rsidRPr="00CB0C7E" w14:paraId="3D3E0265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2DA2684E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A883793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66C8E7EE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M3.ΔHBZ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44767405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9.66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F4DC680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2.58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5C4D872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12.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BB04CE1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3.7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58227D0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27</w:t>
            </w:r>
          </w:p>
        </w:tc>
      </w:tr>
      <w:tr w:rsidR="00902822" w:rsidRPr="00CB0C7E" w14:paraId="6927103F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0EEEC080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85B9FE0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6E11491C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282EB760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9.65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33DAFA0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2.58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087471F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12.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0C03A5E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3.7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98BF446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27</w:t>
            </w:r>
          </w:p>
        </w:tc>
      </w:tr>
      <w:tr w:rsidR="00902822" w:rsidRPr="00CB0C7E" w14:paraId="070F42E4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1AA73388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B709870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4994C4B9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6B4BC459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0.92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4B86DB0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3.21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254CD62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25.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A57F747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0.2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BB62DFE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0.7753</w:t>
            </w:r>
          </w:p>
        </w:tc>
      </w:tr>
      <w:tr w:rsidR="00902822" w:rsidRPr="00CB0C7E" w14:paraId="3066AFA0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6F85E198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M3.ΔHBZ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E2C69F8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08EA42B6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1E0DFE16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-8.73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9D94DCA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1.92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089EFE9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23.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6C599F6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-4.5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5B01D73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1</w:t>
            </w:r>
          </w:p>
        </w:tc>
      </w:tr>
      <w:tr w:rsidR="00902822" w:rsidRPr="00CB0C7E" w14:paraId="7F97E7BD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6E6C67B6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M3.ΔHBZ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FD3A21C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04FEE2B8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414C5874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0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8EA290B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A3548BD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46.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93447EA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3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5B799E6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0.7381</w:t>
            </w:r>
          </w:p>
        </w:tc>
      </w:tr>
      <w:tr w:rsidR="00902822" w:rsidRPr="00CB0C7E" w14:paraId="25BF293D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01A2400A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87F7535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5CC04739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57793A42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8.72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0BCED09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1.92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ADE6429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23.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0B55654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4.5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7BDC1C3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1</w:t>
            </w:r>
          </w:p>
        </w:tc>
      </w:tr>
      <w:tr w:rsidR="00902822" w:rsidRPr="00CB0C7E" w14:paraId="1031A5CC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319DC302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C4EDFE6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48F0288F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4050E405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-13.34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A486722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2.82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6A982F4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17.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011B15D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-4.7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1CE3E1C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2</w:t>
            </w:r>
          </w:p>
        </w:tc>
      </w:tr>
      <w:tr w:rsidR="00902822" w:rsidRPr="00CB0C7E" w14:paraId="67FCDF19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5BB22CB1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D697B3C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32A98D15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2D9621C4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2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39A2C73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1.15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CA82638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20.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9CF28A7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B5787AD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0.9831</w:t>
            </w:r>
          </w:p>
        </w:tc>
      </w:tr>
      <w:tr w:rsidR="00902822" w:rsidRPr="00CB0C7E" w14:paraId="4480CCE5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6B07A79C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FB5EA3C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20E7BC44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M3.ΔHBZ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752E4694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1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B569FB8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1.15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53A0461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20.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DC6A8FE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94E1B78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0.9919</w:t>
            </w:r>
          </w:p>
        </w:tc>
      </w:tr>
      <w:tr w:rsidR="00902822" w:rsidRPr="00CB0C7E" w14:paraId="4B2877A3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1C41423D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E96D7DC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4BE3C127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M3 c8.10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7B75D1C7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-14.27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1FDAC9C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2.24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BD3DD7A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37.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9E44E15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-6.3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69487BF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.0001</w:t>
            </w:r>
          </w:p>
        </w:tc>
      </w:tr>
      <w:tr w:rsidR="00902822" w:rsidRPr="00CB0C7E" w14:paraId="31C9FC7F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6A828C77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D53B2C8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7EFE7EAA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M3.ΔHBZ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044E4210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13.33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9490E7E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2.58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2BDD7D6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12.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80DDAFA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5.1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6965F11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2</w:t>
            </w:r>
          </w:p>
        </w:tc>
      </w:tr>
      <w:tr w:rsidR="00902822" w:rsidRPr="00CB0C7E" w14:paraId="7577273C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2CE86E80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BE40096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24F75D66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40C6E2E7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13.32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8FB9162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2.58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60531CB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12.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05426BE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5.1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75F1360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2</w:t>
            </w:r>
          </w:p>
        </w:tc>
      </w:tr>
      <w:tr w:rsidR="00902822" w:rsidRPr="00CB0C7E" w14:paraId="7B81A75B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77290F12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D34237D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54427FA6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1627EC48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93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4A04BFE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3.21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4900DD6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25.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56FBE49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2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AE3AD72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0.7747</w:t>
            </w:r>
          </w:p>
        </w:tc>
      </w:tr>
      <w:tr w:rsidR="00902822" w:rsidRPr="00CB0C7E" w14:paraId="0B5C0666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37FE500F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M3.ΔHBZ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2522EFC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15E143BB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7DF009AA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1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CAFA974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A04BA27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46.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266637B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6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D031C28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0.5517</w:t>
            </w:r>
          </w:p>
        </w:tc>
      </w:tr>
      <w:tr w:rsidR="00902822" w:rsidRPr="00CB0C7E" w14:paraId="0B8EB2D0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646E1EB1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M3.ΔHBZ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F9C4982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59BCFEEE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428CD04B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-14.26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F1FB34D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1.92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E2E5395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23.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2496754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-7.4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50DC014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.0001</w:t>
            </w:r>
          </w:p>
        </w:tc>
      </w:tr>
      <w:tr w:rsidR="00902822" w:rsidRPr="00CB0C7E" w14:paraId="2A57BA38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7C6E7D1F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5C30ADE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1684C330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7E40C86C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14.25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655DC16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1.92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6E8ED6A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23.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0E8E8E7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7.4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23BC740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.0001</w:t>
            </w:r>
          </w:p>
        </w:tc>
      </w:tr>
      <w:tr w:rsidR="00902822" w:rsidRPr="00CB0C7E" w14:paraId="10ABEFAC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028FB344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DDCDEAA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7D570AFB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0F4D2D42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-11.05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ECDEA03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2.82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C972EEF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17.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EF0695B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-3.9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8069C6D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1</w:t>
            </w:r>
          </w:p>
        </w:tc>
      </w:tr>
      <w:tr w:rsidR="00902822" w:rsidRPr="00CB0C7E" w14:paraId="0E3DEC7D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2F164671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499364B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04C49B8A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058FAAC5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4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396EC6E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1.15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FF91FE2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20.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3491EE9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7338338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0.9674</w:t>
            </w:r>
          </w:p>
        </w:tc>
      </w:tr>
      <w:tr w:rsidR="00902822" w:rsidRPr="00CB0C7E" w14:paraId="13110889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78A635AC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B660584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33EE6083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M3.ΔHBZ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5AF946F9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3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8249FF1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1.15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018A018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20.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BC26D64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CEB89C5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0.9793</w:t>
            </w:r>
          </w:p>
        </w:tc>
      </w:tr>
      <w:tr w:rsidR="00902822" w:rsidRPr="00CB0C7E" w14:paraId="1CC65B16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0F812B91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9710B34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30C7A634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763FEA56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-12.66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D0DD018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2.24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5F4DD17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37.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DD2BA48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-5.6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84150D3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.0001</w:t>
            </w:r>
          </w:p>
        </w:tc>
      </w:tr>
      <w:tr w:rsidR="00902822" w:rsidRPr="00CB0C7E" w14:paraId="4C200EFD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00A129D2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1CE1410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19E47B30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M3.ΔHBZ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6D56A96A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11.02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0AE4490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2.58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889284C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12.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0DBB93D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4.2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85E1387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</w:t>
            </w:r>
          </w:p>
        </w:tc>
      </w:tr>
      <w:tr w:rsidR="00902822" w:rsidRPr="00CB0C7E" w14:paraId="4E2AFADA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04EBDDF3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7AE652D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286C6E81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62D807B4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11.00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4AC711D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2.58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67C2E84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12.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51154A5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4.2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4E91DDA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</w:t>
            </w:r>
          </w:p>
        </w:tc>
      </w:tr>
      <w:tr w:rsidR="00902822" w:rsidRPr="00CB0C7E" w14:paraId="2FD00D71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61E6620C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E4C52EE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311655DE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40E90495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-1.60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661A74A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3.21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B5B8F96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25.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2A02ED4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5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63163D8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0.6219</w:t>
            </w:r>
          </w:p>
        </w:tc>
      </w:tr>
      <w:tr w:rsidR="00902822" w:rsidRPr="00CB0C7E" w14:paraId="6D6C4F5D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5BA075D3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M3.ΔHBZ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5D50E53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4993447E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31B77469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1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5F9A36E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4FF9126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46.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B701EA5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8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754707E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0.4232</w:t>
            </w:r>
          </w:p>
        </w:tc>
      </w:tr>
      <w:tr w:rsidR="00902822" w:rsidRPr="00CB0C7E" w14:paraId="3DE7662F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6F2D8876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M3.ΔHBZ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0D90370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6065C12B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3AB07486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-12.63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E7313B8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1.92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FC847EB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23.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17BE68E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-6.5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9488372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.0001</w:t>
            </w:r>
          </w:p>
        </w:tc>
      </w:tr>
      <w:tr w:rsidR="00902822" w:rsidRPr="00CB0C7E" w14:paraId="5984D559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71480023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23A25D0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3BC99A5E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4033E117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12.61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14EFA23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1.92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DDECED4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23.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7B18B1C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6.5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13280D3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.0001</w:t>
            </w:r>
          </w:p>
        </w:tc>
      </w:tr>
      <w:tr w:rsidR="00902822" w:rsidRPr="00CB0C7E" w14:paraId="3FD5BF1A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57F9A819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FB2AF16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24F396F7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2FF34F82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-9.39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43DF689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2.24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827A41B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37.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3CFA4CF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-4.1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FF25C8F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2</w:t>
            </w:r>
          </w:p>
        </w:tc>
      </w:tr>
      <w:tr w:rsidR="00902822" w:rsidRPr="00CB0C7E" w14:paraId="2210C5E5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06112AAE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B9F0DB5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7FDDB0F1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76DA05BC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-10.16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51AE4A0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2.82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3C19430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17.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45EA28C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-3.6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D8E95AC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22</w:t>
            </w:r>
          </w:p>
        </w:tc>
      </w:tr>
      <w:tr w:rsidR="00902822" w:rsidRPr="00CB0C7E" w14:paraId="0C703B84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7884B6EF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66AD960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1C21F6BE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M3.ΔHBZ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5E0399B5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B2CA7EB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1.15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B32C32F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20.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5768943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F7CA91B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0.9885</w:t>
            </w:r>
          </w:p>
        </w:tc>
      </w:tr>
      <w:tr w:rsidR="00902822" w:rsidRPr="00CB0C7E" w14:paraId="521503F6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48A7EE1A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D66294B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034B17E3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72E019D5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1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A4BED54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1.15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DDC7E1D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20.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EDF0D21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E0788BA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0.9925</w:t>
            </w:r>
          </w:p>
        </w:tc>
      </w:tr>
      <w:tr w:rsidR="00902822" w:rsidRPr="00CB0C7E" w14:paraId="211EF5FB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0B45DDA5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254BE4A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5814CAF6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M3.ΔHBZ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30BB3468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10.18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8D648FC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2.58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FBA9ECC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12.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56ADB3D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3.9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F6998FD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8</w:t>
            </w:r>
          </w:p>
        </w:tc>
      </w:tr>
      <w:tr w:rsidR="00902822" w:rsidRPr="00CB0C7E" w14:paraId="5B291105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3BCF7061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0171D0C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31C206BD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7B894F08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10.15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DA9E5F5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2.58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9E7D22D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12.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D76F0F3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3.9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70663A2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9</w:t>
            </w:r>
          </w:p>
        </w:tc>
      </w:tr>
      <w:tr w:rsidR="00902822" w:rsidRPr="00CB0C7E" w14:paraId="5230E7CA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517EDE7B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B2A0395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65D81802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2E1DFD5D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0.77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F8D9D32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3.21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6D45ACA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25.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BAB9FC6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0.2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21D1EBC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0.811</w:t>
            </w:r>
          </w:p>
        </w:tc>
      </w:tr>
      <w:tr w:rsidR="00902822" w:rsidRPr="00CB0C7E" w14:paraId="472B1631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393913E3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M3.ΔHBZ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DBCCDB2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2F2C0486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46B660DF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2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DAF1CD5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1F1FEB5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46.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BC52BBC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-1.2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62BBE2A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0.2048</w:t>
            </w:r>
          </w:p>
        </w:tc>
      </w:tr>
      <w:tr w:rsidR="00902822" w:rsidRPr="00CB0C7E" w14:paraId="39105F3E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5AFF33D6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M3.ΔHBZ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B747103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0D203285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273ED529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-9.40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0844C41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1.92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E6E2298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23.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231F7E9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-4.9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200858E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.0001</w:t>
            </w:r>
          </w:p>
        </w:tc>
      </w:tr>
      <w:tr w:rsidR="00902822" w:rsidRPr="00CB0C7E" w14:paraId="6AE808C0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4422B261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221F973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6C6B6BD2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70143639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9.38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2711EDE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1.92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8BA15B8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23.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5E02356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4.8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2B87EDF" w14:textId="77777777" w:rsidR="00902822" w:rsidRPr="00CB0C7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B0C7E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.0001</w:t>
            </w:r>
          </w:p>
        </w:tc>
      </w:tr>
    </w:tbl>
    <w:p w14:paraId="20CA264E" w14:textId="77777777" w:rsidR="00902822" w:rsidRPr="00CB0C7E" w:rsidRDefault="00902822" w:rsidP="00902822">
      <w:pPr>
        <w:spacing w:line="480" w:lineRule="auto"/>
        <w:rPr>
          <w:rFonts w:ascii="Times New Roman" w:hAnsi="Times New Roman" w:cs="Times New Roman"/>
          <w:sz w:val="24"/>
        </w:rPr>
      </w:pPr>
    </w:p>
    <w:sectPr w:rsidR="00902822" w:rsidRPr="00CB0C7E" w:rsidSect="009F28D0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B7F23A" w14:textId="77777777" w:rsidR="00136D1E" w:rsidRDefault="00136D1E" w:rsidP="00507528">
      <w:r>
        <w:separator/>
      </w:r>
    </w:p>
  </w:endnote>
  <w:endnote w:type="continuationSeparator" w:id="0">
    <w:p w14:paraId="61983DA8" w14:textId="77777777" w:rsidR="00136D1E" w:rsidRDefault="00136D1E" w:rsidP="005075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77005471"/>
      <w:docPartObj>
        <w:docPartGallery w:val="Page Numbers (Bottom of Page)"/>
        <w:docPartUnique/>
      </w:docPartObj>
    </w:sdtPr>
    <w:sdtContent>
      <w:p w14:paraId="33332322" w14:textId="270D61D1" w:rsidR="00507528" w:rsidRDefault="00507528" w:rsidP="00E80D6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D48D07" w14:textId="77777777" w:rsidR="00507528" w:rsidRDefault="00507528" w:rsidP="0050752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6C854E" w14:textId="77777777" w:rsidR="00507528" w:rsidRDefault="00507528" w:rsidP="0050752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CA732C" w14:textId="77777777" w:rsidR="00136D1E" w:rsidRDefault="00136D1E" w:rsidP="00507528">
      <w:r>
        <w:separator/>
      </w:r>
    </w:p>
  </w:footnote>
  <w:footnote w:type="continuationSeparator" w:id="0">
    <w:p w14:paraId="628C9DE7" w14:textId="77777777" w:rsidR="00136D1E" w:rsidRDefault="00136D1E" w:rsidP="005075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91ABB"/>
    <w:multiLevelType w:val="hybridMultilevel"/>
    <w:tmpl w:val="490EF6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8A4F89"/>
    <w:multiLevelType w:val="multilevel"/>
    <w:tmpl w:val="FFEC9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15C22C6"/>
    <w:multiLevelType w:val="hybridMultilevel"/>
    <w:tmpl w:val="82824F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EB26C1F"/>
    <w:multiLevelType w:val="hybridMultilevel"/>
    <w:tmpl w:val="857A38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4326F3"/>
    <w:multiLevelType w:val="hybridMultilevel"/>
    <w:tmpl w:val="C1C06D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CF7097"/>
    <w:multiLevelType w:val="hybridMultilevel"/>
    <w:tmpl w:val="3828CB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54874361">
    <w:abstractNumId w:val="1"/>
  </w:num>
  <w:num w:numId="2" w16cid:durableId="42606423">
    <w:abstractNumId w:val="3"/>
  </w:num>
  <w:num w:numId="3" w16cid:durableId="331028363">
    <w:abstractNumId w:val="2"/>
  </w:num>
  <w:num w:numId="4" w16cid:durableId="1876502876">
    <w:abstractNumId w:val="4"/>
  </w:num>
  <w:num w:numId="5" w16cid:durableId="1800608138">
    <w:abstractNumId w:val="5"/>
  </w:num>
  <w:num w:numId="6" w16cid:durableId="811506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822"/>
    <w:rsid w:val="000573FB"/>
    <w:rsid w:val="000D2608"/>
    <w:rsid w:val="000E1DEC"/>
    <w:rsid w:val="00115606"/>
    <w:rsid w:val="001175A7"/>
    <w:rsid w:val="00136D1E"/>
    <w:rsid w:val="00195DF4"/>
    <w:rsid w:val="00475071"/>
    <w:rsid w:val="004B78E7"/>
    <w:rsid w:val="00507528"/>
    <w:rsid w:val="00567C6E"/>
    <w:rsid w:val="006820EE"/>
    <w:rsid w:val="00684C1B"/>
    <w:rsid w:val="007B54DF"/>
    <w:rsid w:val="007F5887"/>
    <w:rsid w:val="00847D30"/>
    <w:rsid w:val="00902822"/>
    <w:rsid w:val="00931450"/>
    <w:rsid w:val="009F1C17"/>
    <w:rsid w:val="009F28D0"/>
    <w:rsid w:val="00A16809"/>
    <w:rsid w:val="00A56178"/>
    <w:rsid w:val="00A9386D"/>
    <w:rsid w:val="00C04CBA"/>
    <w:rsid w:val="00C14F55"/>
    <w:rsid w:val="00CB0C7E"/>
    <w:rsid w:val="00EA2D29"/>
    <w:rsid w:val="00FC7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5B233E"/>
  <w15:chartTrackingRefBased/>
  <w15:docId w15:val="{693D4EFD-1689-4F4D-9B96-B34A94666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02822"/>
  </w:style>
  <w:style w:type="paragraph" w:styleId="NormalWeb">
    <w:name w:val="Normal (Web)"/>
    <w:basedOn w:val="Normal"/>
    <w:uiPriority w:val="99"/>
    <w:semiHidden/>
    <w:unhideWhenUsed/>
    <w:rsid w:val="0090282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</w:rPr>
  </w:style>
  <w:style w:type="character" w:styleId="Emphasis">
    <w:name w:val="Emphasis"/>
    <w:basedOn w:val="DefaultParagraphFont"/>
    <w:uiPriority w:val="20"/>
    <w:qFormat/>
    <w:rsid w:val="00902822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9028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2822"/>
  </w:style>
  <w:style w:type="character" w:styleId="PageNumber">
    <w:name w:val="page number"/>
    <w:basedOn w:val="DefaultParagraphFont"/>
    <w:uiPriority w:val="99"/>
    <w:semiHidden/>
    <w:unhideWhenUsed/>
    <w:rsid w:val="00902822"/>
  </w:style>
  <w:style w:type="paragraph" w:customStyle="1" w:styleId="EndNoteBibliographyTitle">
    <w:name w:val="EndNote Bibliography Title"/>
    <w:basedOn w:val="Normal"/>
    <w:link w:val="EndNoteBibliographyTitleChar"/>
    <w:rsid w:val="00902822"/>
    <w:pPr>
      <w:jc w:val="center"/>
    </w:pPr>
    <w:rPr>
      <w:rFonts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2822"/>
    <w:rPr>
      <w:rFonts w:cs="Arial"/>
    </w:rPr>
  </w:style>
  <w:style w:type="paragraph" w:customStyle="1" w:styleId="EndNoteBibliography">
    <w:name w:val="EndNote Bibliography"/>
    <w:basedOn w:val="Normal"/>
    <w:link w:val="EndNoteBibliographyChar"/>
    <w:rsid w:val="00902822"/>
    <w:rPr>
      <w:rFonts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902822"/>
    <w:rPr>
      <w:rFonts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9028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28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28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8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2822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028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282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0282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2822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902822"/>
  </w:style>
  <w:style w:type="paragraph" w:styleId="Revision">
    <w:name w:val="Revision"/>
    <w:hidden/>
    <w:uiPriority w:val="99"/>
    <w:semiHidden/>
    <w:rsid w:val="00902822"/>
  </w:style>
  <w:style w:type="character" w:styleId="FollowedHyperlink">
    <w:name w:val="FollowedHyperlink"/>
    <w:basedOn w:val="DefaultParagraphFont"/>
    <w:uiPriority w:val="99"/>
    <w:semiHidden/>
    <w:unhideWhenUsed/>
    <w:rsid w:val="0090282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533</Characters>
  <Application>Microsoft Office Word</Application>
  <DocSecurity>0</DocSecurity>
  <Lines>12</Lines>
  <Paragraphs>3</Paragraphs>
  <ScaleCrop>false</ScaleCrop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simova, Victoria V.</dc:creator>
  <cp:keywords/>
  <dc:description/>
  <cp:lastModifiedBy>Panfil, Amanda</cp:lastModifiedBy>
  <cp:revision>5</cp:revision>
  <dcterms:created xsi:type="dcterms:W3CDTF">2023-02-15T19:50:00Z</dcterms:created>
  <dcterms:modified xsi:type="dcterms:W3CDTF">2023-05-31T04:00:00Z</dcterms:modified>
</cp:coreProperties>
</file>